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79A55" w14:textId="77777777" w:rsidR="00B91373" w:rsidRDefault="00B91373" w:rsidP="00B9137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8"/>
          <w:szCs w:val="28"/>
        </w:rPr>
        <w:t>Effect of the National Enhanced Service for Weight Management on the content of annual review consultations for patients living with obesity and hypertension and/or diabetes</w:t>
      </w:r>
      <w:r>
        <w:rPr>
          <w:rStyle w:val="normaltextrun"/>
          <w:sz w:val="28"/>
          <w:szCs w:val="28"/>
        </w:rPr>
        <w:t> </w:t>
      </w:r>
      <w:r>
        <w:rPr>
          <w:rStyle w:val="eop"/>
          <w:sz w:val="28"/>
          <w:szCs w:val="28"/>
        </w:rPr>
        <w:t> </w:t>
      </w:r>
    </w:p>
    <w:p w14:paraId="1A88AABD" w14:textId="77777777" w:rsidR="00B91373" w:rsidRDefault="00B91373" w:rsidP="00B9137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18"/>
          <w:szCs w:val="18"/>
        </w:rPr>
      </w:pPr>
      <w:r>
        <w:rPr>
          <w:rStyle w:val="normaltextrun"/>
          <w:shd w:val="clear" w:color="auto" w:fill="FFFFFF"/>
        </w:rPr>
        <w:t>Stella JP Haffner MSc,</w:t>
      </w:r>
      <w:r>
        <w:rPr>
          <w:rStyle w:val="normaltextrun"/>
          <w:shd w:val="clear" w:color="auto" w:fill="FFFFFF"/>
          <w:vertAlign w:val="superscript"/>
        </w:rPr>
        <w:t>1,2</w:t>
      </w:r>
      <w:r>
        <w:rPr>
          <w:rStyle w:val="normaltextrun"/>
          <w:shd w:val="clear" w:color="auto" w:fill="FFFFFF"/>
        </w:rPr>
        <w:t xml:space="preserve"> Sarah Mounsey PhD,</w:t>
      </w:r>
      <w:r>
        <w:rPr>
          <w:rStyle w:val="normaltextrun"/>
          <w:shd w:val="clear" w:color="auto" w:fill="FFFFFF"/>
          <w:vertAlign w:val="superscript"/>
        </w:rPr>
        <w:t>3</w:t>
      </w:r>
      <w:r>
        <w:rPr>
          <w:rStyle w:val="normaltextrun"/>
          <w:shd w:val="clear" w:color="auto" w:fill="FFFFFF"/>
        </w:rPr>
        <w:t xml:space="preserve"> Rachna </w:t>
      </w:r>
      <w:proofErr w:type="spellStart"/>
      <w:r>
        <w:rPr>
          <w:rStyle w:val="normaltextrun"/>
          <w:shd w:val="clear" w:color="auto" w:fill="FFFFFF"/>
        </w:rPr>
        <w:t>Begh</w:t>
      </w:r>
      <w:proofErr w:type="spellEnd"/>
      <w:r>
        <w:rPr>
          <w:rStyle w:val="normaltextrun"/>
          <w:shd w:val="clear" w:color="auto" w:fill="FFFFFF"/>
        </w:rPr>
        <w:t xml:space="preserve"> PhD</w:t>
      </w:r>
      <w:r>
        <w:rPr>
          <w:rStyle w:val="normaltextrun"/>
        </w:rPr>
        <w:t>,</w:t>
      </w:r>
      <w:r>
        <w:rPr>
          <w:rStyle w:val="normaltextrun"/>
          <w:vertAlign w:val="superscript"/>
        </w:rPr>
        <w:t>1</w:t>
      </w:r>
      <w:r>
        <w:rPr>
          <w:rStyle w:val="normaltextrun"/>
          <w:shd w:val="clear" w:color="auto" w:fill="FFFFFF"/>
        </w:rPr>
        <w:t xml:space="preserve"> Anisa </w:t>
      </w:r>
      <w:proofErr w:type="spellStart"/>
      <w:r>
        <w:rPr>
          <w:rStyle w:val="normaltextrun"/>
          <w:shd w:val="clear" w:color="auto" w:fill="FFFFFF"/>
        </w:rPr>
        <w:t>Hajizadeh</w:t>
      </w:r>
      <w:proofErr w:type="spellEnd"/>
      <w:r>
        <w:rPr>
          <w:rStyle w:val="normaltextrun"/>
          <w:shd w:val="clear" w:color="auto" w:fill="FFFFFF"/>
        </w:rPr>
        <w:t xml:space="preserve"> MPH,</w:t>
      </w:r>
      <w:r>
        <w:rPr>
          <w:rStyle w:val="normaltextrun"/>
          <w:shd w:val="clear" w:color="auto" w:fill="FFFFFF"/>
          <w:vertAlign w:val="superscript"/>
        </w:rPr>
        <w:t>1</w:t>
      </w:r>
      <w:r>
        <w:rPr>
          <w:rStyle w:val="normaltextrun"/>
          <w:shd w:val="clear" w:color="auto" w:fill="FFFFFF"/>
        </w:rPr>
        <w:t xml:space="preserve"> Alice E Hobson MSc,</w:t>
      </w:r>
      <w:r>
        <w:rPr>
          <w:rStyle w:val="normaltextrun"/>
          <w:shd w:val="clear" w:color="auto" w:fill="FFFFFF"/>
          <w:vertAlign w:val="superscript"/>
        </w:rPr>
        <w:t>1,2</w:t>
      </w:r>
      <w:r>
        <w:rPr>
          <w:rStyle w:val="normaltextrun"/>
          <w:shd w:val="clear" w:color="auto" w:fill="FFFFFF"/>
        </w:rPr>
        <w:t xml:space="preserve"> Paul Doody PhD,</w:t>
      </w:r>
      <w:r>
        <w:rPr>
          <w:rStyle w:val="normaltextrun"/>
          <w:shd w:val="clear" w:color="auto" w:fill="FFFFFF"/>
          <w:vertAlign w:val="superscript"/>
        </w:rPr>
        <w:t>1,2,4</w:t>
      </w:r>
      <w:r>
        <w:rPr>
          <w:rStyle w:val="normaltextrun"/>
          <w:shd w:val="clear" w:color="auto" w:fill="FFFFFF"/>
        </w:rPr>
        <w:t xml:space="preserve"> Charlotte Albury DPhil,</w:t>
      </w:r>
      <w:r>
        <w:rPr>
          <w:rStyle w:val="normaltextrun"/>
          <w:shd w:val="clear" w:color="auto" w:fill="FFFFFF"/>
          <w:vertAlign w:val="superscript"/>
        </w:rPr>
        <w:t>1</w:t>
      </w:r>
      <w:r>
        <w:rPr>
          <w:rStyle w:val="normaltextrun"/>
          <w:shd w:val="clear" w:color="auto" w:fill="FFFFFF"/>
        </w:rPr>
        <w:t xml:space="preserve"> Suzanne Mara BSc,</w:t>
      </w:r>
      <w:r>
        <w:rPr>
          <w:rStyle w:val="normaltextrun"/>
          <w:vertAlign w:val="superscript"/>
        </w:rPr>
        <w:t>1</w:t>
      </w:r>
      <w:r>
        <w:rPr>
          <w:rStyle w:val="normaltextrun"/>
          <w:sz w:val="19"/>
          <w:szCs w:val="19"/>
          <w:vertAlign w:val="superscript"/>
        </w:rPr>
        <w:t xml:space="preserve"> </w:t>
      </w:r>
      <w:r>
        <w:rPr>
          <w:rStyle w:val="normaltextrun"/>
          <w:shd w:val="clear" w:color="auto" w:fill="FFFFFF"/>
        </w:rPr>
        <w:t>Laura Heath MRCGP,</w:t>
      </w:r>
      <w:r>
        <w:rPr>
          <w:rStyle w:val="normaltextrun"/>
          <w:vertAlign w:val="superscript"/>
        </w:rPr>
        <w:t>1</w:t>
      </w:r>
      <w:r>
        <w:rPr>
          <w:rStyle w:val="normaltextrun"/>
          <w:shd w:val="clear" w:color="auto" w:fill="FFFFFF"/>
        </w:rPr>
        <w:t xml:space="preserve"> Kayley McPherson MSc,</w:t>
      </w:r>
      <w:r>
        <w:rPr>
          <w:rStyle w:val="normaltextrun"/>
          <w:shd w:val="clear" w:color="auto" w:fill="FFFFFF"/>
          <w:vertAlign w:val="superscript"/>
        </w:rPr>
        <w:t>1</w:t>
      </w:r>
      <w:r>
        <w:rPr>
          <w:rStyle w:val="normaltextrun"/>
          <w:shd w:val="clear" w:color="auto" w:fill="FFFFFF"/>
        </w:rPr>
        <w:t xml:space="preserve"> Susan A </w:t>
      </w:r>
      <w:proofErr w:type="spellStart"/>
      <w:r>
        <w:rPr>
          <w:rStyle w:val="normaltextrun"/>
          <w:shd w:val="clear" w:color="auto" w:fill="FFFFFF"/>
        </w:rPr>
        <w:t>Jebb</w:t>
      </w:r>
      <w:proofErr w:type="spellEnd"/>
      <w:r>
        <w:rPr>
          <w:rStyle w:val="normaltextrun"/>
          <w:shd w:val="clear" w:color="auto" w:fill="FFFFFF"/>
        </w:rPr>
        <w:t xml:space="preserve"> PhD,</w:t>
      </w:r>
      <w:r>
        <w:rPr>
          <w:rStyle w:val="normaltextrun"/>
          <w:shd w:val="clear" w:color="auto" w:fill="FFFFFF"/>
          <w:vertAlign w:val="superscript"/>
        </w:rPr>
        <w:t>1,2,5,6</w:t>
      </w:r>
      <w:r>
        <w:rPr>
          <w:rStyle w:val="normaltextrun"/>
          <w:shd w:val="clear" w:color="auto" w:fill="FFFFFF"/>
        </w:rPr>
        <w:t xml:space="preserve"> &amp; Paul Aveyard PhD </w:t>
      </w:r>
      <w:r>
        <w:rPr>
          <w:rStyle w:val="normaltextrun"/>
          <w:shd w:val="clear" w:color="auto" w:fill="FFFFFF"/>
          <w:vertAlign w:val="superscript"/>
        </w:rPr>
        <w:t>1,2,5,6</w:t>
      </w:r>
      <w:r>
        <w:rPr>
          <w:rStyle w:val="eop"/>
          <w:sz w:val="19"/>
          <w:szCs w:val="19"/>
        </w:rPr>
        <w:t> </w:t>
      </w:r>
    </w:p>
    <w:p w14:paraId="080AD1E1" w14:textId="77777777" w:rsidR="00B91373" w:rsidRDefault="00B91373" w:rsidP="00B9137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18"/>
          <w:szCs w:val="18"/>
        </w:rPr>
      </w:pPr>
      <w:r>
        <w:rPr>
          <w:rStyle w:val="eop"/>
        </w:rPr>
        <w:t> </w:t>
      </w:r>
    </w:p>
    <w:p w14:paraId="22226794" w14:textId="77777777" w:rsidR="00B91373" w:rsidRDefault="00B91373" w:rsidP="00B9137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18"/>
          <w:szCs w:val="18"/>
        </w:rPr>
      </w:pPr>
      <w:r>
        <w:rPr>
          <w:rStyle w:val="normaltextrun"/>
          <w:vertAlign w:val="superscript"/>
        </w:rPr>
        <w:t>1</w:t>
      </w:r>
      <w:r>
        <w:rPr>
          <w:rStyle w:val="normaltextrun"/>
        </w:rPr>
        <w:t>Nuffield Department of Primary Care Health Sciences, University of Oxford, Oxford, UK</w:t>
      </w:r>
      <w:r>
        <w:rPr>
          <w:rStyle w:val="eop"/>
        </w:rPr>
        <w:t> </w:t>
      </w:r>
    </w:p>
    <w:p w14:paraId="1CEC4D25" w14:textId="77777777" w:rsidR="00B91373" w:rsidRDefault="00B91373" w:rsidP="00B9137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</w:rPr>
      </w:pPr>
      <w:r>
        <w:rPr>
          <w:rStyle w:val="normaltextrun"/>
          <w:vertAlign w:val="superscript"/>
        </w:rPr>
        <w:t>2</w:t>
      </w:r>
      <w:r>
        <w:rPr>
          <w:rStyle w:val="normaltextrun"/>
        </w:rPr>
        <w:t>NIHR Oxford and Thames Valley Applied Research Collaboration, University of Oxford, Oxford, UK</w:t>
      </w:r>
      <w:r>
        <w:rPr>
          <w:rStyle w:val="eop"/>
        </w:rPr>
        <w:t> </w:t>
      </w:r>
    </w:p>
    <w:p w14:paraId="305836A5" w14:textId="77777777" w:rsidR="00B91373" w:rsidRDefault="00B91373" w:rsidP="00B9137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18"/>
          <w:szCs w:val="18"/>
          <w:lang w:val="en-US"/>
        </w:rPr>
      </w:pPr>
      <w:r>
        <w:rPr>
          <w:rStyle w:val="eop"/>
          <w:vertAlign w:val="superscript"/>
        </w:rPr>
        <w:t>3</w:t>
      </w:r>
      <w:r>
        <w:rPr>
          <w:rStyle w:val="normaltextrun"/>
        </w:rPr>
        <w:t>School of Geography and the Environment, University of Oxford, Oxford, UK</w:t>
      </w:r>
      <w:r>
        <w:rPr>
          <w:rStyle w:val="eop"/>
          <w:lang w:val="en-US"/>
        </w:rPr>
        <w:t> </w:t>
      </w:r>
    </w:p>
    <w:p w14:paraId="4335263E" w14:textId="77777777" w:rsidR="00B91373" w:rsidRDefault="00B91373" w:rsidP="00B9137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</w:rPr>
      </w:pPr>
      <w:r>
        <w:rPr>
          <w:vertAlign w:val="superscript"/>
        </w:rPr>
        <w:t>4</w:t>
      </w:r>
      <w:r>
        <w:rPr>
          <w:rStyle w:val="normaltextrun"/>
        </w:rPr>
        <w:t>Discipline of Public Health and Primary Care, Institute of Population Health, School of Medicine, Trinity College Dublin, the University of Dublin, Ireland</w:t>
      </w:r>
      <w:r>
        <w:rPr>
          <w:rStyle w:val="eop"/>
        </w:rPr>
        <w:t> </w:t>
      </w:r>
    </w:p>
    <w:p w14:paraId="6908EB3E" w14:textId="77777777" w:rsidR="00B91373" w:rsidRDefault="00B91373" w:rsidP="00B9137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18"/>
          <w:szCs w:val="18"/>
        </w:rPr>
      </w:pPr>
      <w:r>
        <w:rPr>
          <w:vertAlign w:val="superscript"/>
        </w:rPr>
        <w:t>5</w:t>
      </w:r>
      <w:r>
        <w:rPr>
          <w:rStyle w:val="normaltextrun"/>
        </w:rPr>
        <w:t>NIHR Oxford Biomedical Research Centre, John Radcliffe Hospital, Oxford, UK</w:t>
      </w:r>
      <w:r>
        <w:rPr>
          <w:rStyle w:val="eop"/>
        </w:rPr>
        <w:t> </w:t>
      </w:r>
    </w:p>
    <w:p w14:paraId="163597BF" w14:textId="77777777" w:rsidR="00B91373" w:rsidRDefault="00B91373" w:rsidP="00B9137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18"/>
          <w:szCs w:val="18"/>
        </w:rPr>
      </w:pPr>
      <w:r>
        <w:rPr>
          <w:rStyle w:val="normaltextrun"/>
          <w:vertAlign w:val="superscript"/>
        </w:rPr>
        <w:t>6</w:t>
      </w:r>
      <w:r>
        <w:rPr>
          <w:rStyle w:val="normaltextrun"/>
          <w:sz w:val="19"/>
          <w:szCs w:val="19"/>
          <w:vertAlign w:val="superscript"/>
        </w:rPr>
        <w:t xml:space="preserve"> </w:t>
      </w:r>
      <w:r>
        <w:rPr>
          <w:rStyle w:val="normaltextrun"/>
        </w:rPr>
        <w:t xml:space="preserve">NIHR Oxford Health Biomedical Research Centre, </w:t>
      </w:r>
      <w:proofErr w:type="spellStart"/>
      <w:r>
        <w:rPr>
          <w:rStyle w:val="normaltextrun"/>
        </w:rPr>
        <w:t>Warneford</w:t>
      </w:r>
      <w:proofErr w:type="spellEnd"/>
      <w:r>
        <w:rPr>
          <w:rStyle w:val="normaltextrun"/>
        </w:rPr>
        <w:t xml:space="preserve"> Hospital, Oxford, UK</w:t>
      </w:r>
      <w:r>
        <w:rPr>
          <w:rStyle w:val="eop"/>
        </w:rPr>
        <w:t> </w:t>
      </w:r>
    </w:p>
    <w:p w14:paraId="098B514E" w14:textId="77777777" w:rsidR="00B91373" w:rsidRDefault="00B91373" w:rsidP="00B91373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26E3CCFE" w14:textId="76006E10" w:rsidR="00B91373" w:rsidRDefault="00B91373" w:rsidP="00B9137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ence:</w:t>
      </w:r>
    </w:p>
    <w:p w14:paraId="0C3BF4A8" w14:textId="77777777" w:rsidR="00B91373" w:rsidRDefault="00B91373" w:rsidP="00B9137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lla JP Haffner</w:t>
      </w:r>
    </w:p>
    <w:p w14:paraId="73259656" w14:textId="77777777" w:rsidR="00B91373" w:rsidRDefault="00B91373" w:rsidP="00B91373">
      <w:pPr>
        <w:spacing w:line="276" w:lineRule="auto"/>
        <w:rPr>
          <w:rStyle w:val="lrzxr"/>
          <w:shd w:val="clear" w:color="auto" w:fill="FFFFFF"/>
        </w:rPr>
      </w:pPr>
      <w:r>
        <w:rPr>
          <w:rStyle w:val="w8qarf"/>
          <w:rFonts w:ascii="Times New Roman" w:hAnsi="Times New Roman" w:cs="Times New Roman"/>
          <w:sz w:val="24"/>
          <w:szCs w:val="24"/>
          <w:shd w:val="clear" w:color="auto" w:fill="FFFFFF"/>
        </w:rPr>
        <w:t xml:space="preserve">Radcliffe Primary Care Building, </w:t>
      </w:r>
      <w:r>
        <w:rPr>
          <w:rStyle w:val="lrzxr"/>
          <w:rFonts w:ascii="Times New Roman" w:hAnsi="Times New Roman" w:cs="Times New Roman"/>
          <w:sz w:val="24"/>
          <w:szCs w:val="24"/>
          <w:shd w:val="clear" w:color="auto" w:fill="FFFFFF"/>
        </w:rPr>
        <w:t>32 Woodstock Rd, Oxford OX2 6HT</w:t>
      </w:r>
    </w:p>
    <w:p w14:paraId="0405621F" w14:textId="77777777" w:rsidR="00B91373" w:rsidRDefault="00B91373" w:rsidP="00B91373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stella.haffner@phc.ox.ac.uk</w:t>
      </w:r>
    </w:p>
    <w:p w14:paraId="36A61B8F" w14:textId="288BB517" w:rsidR="003772EF" w:rsidRDefault="003772EF"/>
    <w:p w14:paraId="12AEEE8D" w14:textId="5C025DBB" w:rsidR="00742BC7" w:rsidRDefault="00742BC7"/>
    <w:p w14:paraId="61D2A5D9" w14:textId="69316AA5" w:rsidR="00742BC7" w:rsidRDefault="00742BC7"/>
    <w:p w14:paraId="27D51C9A" w14:textId="1A9B00B0" w:rsidR="00742BC7" w:rsidRDefault="00742BC7"/>
    <w:p w14:paraId="47763295" w14:textId="1C7F6562" w:rsidR="00742BC7" w:rsidRDefault="00742BC7"/>
    <w:p w14:paraId="5E611F9D" w14:textId="5127C7BD" w:rsidR="00742BC7" w:rsidRDefault="00742BC7"/>
    <w:p w14:paraId="548AC8CE" w14:textId="77777777" w:rsidR="00742BC7" w:rsidRPr="00742BC7" w:rsidRDefault="00742BC7" w:rsidP="00742BC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42BC7">
        <w:rPr>
          <w:rFonts w:ascii="Times New Roman" w:hAnsi="Times New Roman" w:cs="Times New Roman"/>
          <w:i/>
          <w:iCs/>
          <w:sz w:val="24"/>
          <w:szCs w:val="24"/>
        </w:rPr>
        <w:t xml:space="preserve">Figure S1: </w:t>
      </w:r>
      <w:r w:rsidRPr="00742BC7">
        <w:rPr>
          <w:rFonts w:ascii="Times New Roman" w:hAnsi="Times New Roman" w:cs="Times New Roman"/>
          <w:i/>
          <w:iCs/>
          <w:sz w:val="24"/>
          <w:szCs w:val="24"/>
        </w:rPr>
        <w:t>A priori scheme for coding elements of annual review consultations.</w:t>
      </w:r>
    </w:p>
    <w:p w14:paraId="4876F2F5" w14:textId="6B4669D0" w:rsidR="00742BC7" w:rsidRPr="00742BC7" w:rsidRDefault="00742BC7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11309" w:type="dxa"/>
        <w:tblInd w:w="-1139" w:type="dxa"/>
        <w:tblLook w:val="04A0" w:firstRow="1" w:lastRow="0" w:firstColumn="1" w:lastColumn="0" w:noHBand="0" w:noVBand="1"/>
      </w:tblPr>
      <w:tblGrid>
        <w:gridCol w:w="1391"/>
        <w:gridCol w:w="1586"/>
        <w:gridCol w:w="55"/>
        <w:gridCol w:w="1522"/>
        <w:gridCol w:w="1100"/>
        <w:gridCol w:w="16"/>
        <w:gridCol w:w="10"/>
        <w:gridCol w:w="1550"/>
        <w:gridCol w:w="53"/>
        <w:gridCol w:w="1386"/>
        <w:gridCol w:w="120"/>
        <w:gridCol w:w="283"/>
        <w:gridCol w:w="768"/>
        <w:gridCol w:w="1469"/>
      </w:tblGrid>
      <w:tr w:rsidR="00742BC7" w:rsidRPr="00071A83" w14:paraId="3B26B78A" w14:textId="77777777" w:rsidTr="00141E2A">
        <w:tc>
          <w:tcPr>
            <w:tcW w:w="11309" w:type="dxa"/>
            <w:gridSpan w:val="14"/>
          </w:tcPr>
          <w:p w14:paraId="39E57842" w14:textId="77777777" w:rsidR="00742BC7" w:rsidRDefault="00742BC7" w:rsidP="00141E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343439C" w14:textId="77777777" w:rsidR="00742BC7" w:rsidRPr="00071A83" w:rsidRDefault="00742BC7" w:rsidP="00141E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king baseline measures</w:t>
            </w:r>
          </w:p>
          <w:p w14:paraId="36858406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2BC7" w14:paraId="34329E24" w14:textId="77777777" w:rsidTr="00141E2A">
        <w:tc>
          <w:tcPr>
            <w:tcW w:w="1391" w:type="dxa"/>
          </w:tcPr>
          <w:p w14:paraId="575C0F69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1C806AA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e behavioural risk factors mentioned or asked about? </w:t>
            </w:r>
          </w:p>
          <w:p w14:paraId="71B4613A" w14:textId="77777777" w:rsidR="00742BC7" w:rsidRDefault="00742BC7" w:rsidP="00141E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1" w:type="dxa"/>
            <w:gridSpan w:val="2"/>
          </w:tcPr>
          <w:p w14:paraId="3002D420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790A950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es the HCP mention </w:t>
            </w:r>
            <w:proofErr w:type="gramStart"/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sured</w:t>
            </w:r>
            <w:proofErr w:type="gramEnd"/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eight loss? </w:t>
            </w:r>
          </w:p>
          <w:p w14:paraId="03BC4C2A" w14:textId="77777777" w:rsidR="00742BC7" w:rsidRDefault="00742BC7" w:rsidP="00141E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2" w:type="dxa"/>
          </w:tcPr>
          <w:p w14:paraId="69C2A286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AE1E284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es the HCP weigh the patient? If yes, does HCP ask permission?</w:t>
            </w:r>
          </w:p>
          <w:p w14:paraId="76BBDB1C" w14:textId="77777777" w:rsidR="00742BC7" w:rsidRDefault="00742BC7" w:rsidP="00141E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gridSpan w:val="3"/>
          </w:tcPr>
          <w:p w14:paraId="1FD1B670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B50A481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es the HCP say the patient's weight out loud?</w:t>
            </w:r>
          </w:p>
          <w:p w14:paraId="6FC3BD15" w14:textId="77777777" w:rsidR="00742BC7" w:rsidRDefault="00742BC7" w:rsidP="00141E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dxa"/>
            <w:gridSpan w:val="2"/>
          </w:tcPr>
          <w:p w14:paraId="4339AEC3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6F24A7B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hat interpretation does the HCP make on the patient's weight status? </w:t>
            </w:r>
          </w:p>
          <w:p w14:paraId="682009C7" w14:textId="77777777" w:rsidR="00742BC7" w:rsidRDefault="00742BC7" w:rsidP="00141E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6" w:type="dxa"/>
          </w:tcPr>
          <w:p w14:paraId="302400DE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0421BDD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es the HCP take any other measurements (e.g., height, waist circumference)?</w:t>
            </w:r>
          </w:p>
          <w:p w14:paraId="3333D79C" w14:textId="77777777" w:rsidR="00742BC7" w:rsidRDefault="00742BC7" w:rsidP="00141E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gridSpan w:val="3"/>
          </w:tcPr>
          <w:p w14:paraId="66E34BEB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8E464D1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</w:t>
            </w: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CP use the word 'overweight'?</w:t>
            </w:r>
          </w:p>
          <w:p w14:paraId="2CFC75BA" w14:textId="77777777" w:rsidR="00742BC7" w:rsidRDefault="00742BC7" w:rsidP="00141E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6C3D2534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0C9246B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 the</w:t>
            </w: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CP use the word 'obese'?</w:t>
            </w:r>
          </w:p>
          <w:p w14:paraId="3F86DF55" w14:textId="77777777" w:rsidR="00742BC7" w:rsidRDefault="00742BC7" w:rsidP="00141E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2BC7" w:rsidRPr="00071A83" w14:paraId="6C2A67B5" w14:textId="77777777" w:rsidTr="00141E2A">
        <w:tc>
          <w:tcPr>
            <w:tcW w:w="11309" w:type="dxa"/>
            <w:gridSpan w:val="14"/>
          </w:tcPr>
          <w:p w14:paraId="14E99D5A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1464A1A" w14:textId="77777777" w:rsidR="00742BC7" w:rsidRPr="00237E3F" w:rsidRDefault="00742BC7" w:rsidP="00141E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ing patient’s reac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the </w:t>
            </w:r>
            <w:r w:rsidRPr="00071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motional content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</w:t>
            </w:r>
            <w:r w:rsidRPr="00071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ultation</w:t>
            </w:r>
          </w:p>
          <w:p w14:paraId="6095C16D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2BC7" w:rsidRPr="00071A83" w14:paraId="050019E7" w14:textId="77777777" w:rsidTr="00141E2A">
        <w:tc>
          <w:tcPr>
            <w:tcW w:w="2977" w:type="dxa"/>
            <w:gridSpan w:val="2"/>
          </w:tcPr>
          <w:p w14:paraId="31D98749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127D12B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at is the patient's reaction to weigh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versation around weight?</w:t>
            </w:r>
          </w:p>
          <w:p w14:paraId="6F900355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7" w:type="dxa"/>
            <w:gridSpan w:val="3"/>
          </w:tcPr>
          <w:p w14:paraId="02DCD43C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CC6C6A7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 there any sign of distress by the patient?</w:t>
            </w:r>
          </w:p>
          <w:p w14:paraId="20BFF21A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8" w:type="dxa"/>
            <w:gridSpan w:val="7"/>
          </w:tcPr>
          <w:p w14:paraId="7EB79C8B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4FD7D2D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at was the emotional temperature surrounding the dialogue?</w:t>
            </w:r>
          </w:p>
          <w:p w14:paraId="6BB80AC6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37" w:type="dxa"/>
            <w:gridSpan w:val="2"/>
          </w:tcPr>
          <w:p w14:paraId="0E824F8F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832DDB8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 there mention of moo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71A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otional wellbeing?</w:t>
            </w:r>
          </w:p>
          <w:p w14:paraId="12709B3C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2BC7" w:rsidRPr="00237E3F" w14:paraId="4C1349EA" w14:textId="77777777" w:rsidTr="00141E2A">
        <w:tc>
          <w:tcPr>
            <w:tcW w:w="11309" w:type="dxa"/>
            <w:gridSpan w:val="14"/>
          </w:tcPr>
          <w:p w14:paraId="6FEE62DF" w14:textId="77777777" w:rsidR="00742BC7" w:rsidRPr="00237E3F" w:rsidRDefault="00742BC7" w:rsidP="00141E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753E872" w14:textId="77777777" w:rsidR="00742BC7" w:rsidRPr="00237E3F" w:rsidRDefault="00742BC7" w:rsidP="00141E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CP offers lifestyle management advice or resources </w:t>
            </w:r>
          </w:p>
          <w:p w14:paraId="59091263" w14:textId="77777777" w:rsidR="00742BC7" w:rsidRPr="00237E3F" w:rsidRDefault="00742BC7" w:rsidP="00141E2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42BC7" w:rsidRPr="00071A83" w14:paraId="758797A4" w14:textId="77777777" w:rsidTr="00141E2A">
        <w:tc>
          <w:tcPr>
            <w:tcW w:w="5654" w:type="dxa"/>
            <w:gridSpan w:val="5"/>
          </w:tcPr>
          <w:p w14:paraId="1B0769B5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66EF41D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es the HCP mention diet?</w:t>
            </w:r>
          </w:p>
          <w:p w14:paraId="6997A837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55" w:type="dxa"/>
            <w:gridSpan w:val="9"/>
          </w:tcPr>
          <w:p w14:paraId="7A1D4235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F81F19A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es th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P</w:t>
            </w: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n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MPs</w:t>
            </w: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  <w:p w14:paraId="471E6EA5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2BC7" w:rsidRPr="00071A83" w14:paraId="31F03001" w14:textId="77777777" w:rsidTr="00141E2A">
        <w:tc>
          <w:tcPr>
            <w:tcW w:w="11309" w:type="dxa"/>
            <w:gridSpan w:val="14"/>
          </w:tcPr>
          <w:p w14:paraId="6DD15766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312E8C1" w14:textId="77777777" w:rsidR="00742BC7" w:rsidRPr="00237E3F" w:rsidRDefault="00742BC7" w:rsidP="00141E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E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ow HCP talk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237E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bout </w:t>
            </w:r>
            <w:r w:rsidRPr="00237E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MPs</w:t>
            </w:r>
          </w:p>
          <w:p w14:paraId="577801F6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2BC7" w:rsidRPr="00071A83" w14:paraId="68488401" w14:textId="77777777" w:rsidTr="00141E2A">
        <w:tc>
          <w:tcPr>
            <w:tcW w:w="3032" w:type="dxa"/>
            <w:gridSpan w:val="3"/>
          </w:tcPr>
          <w:p w14:paraId="666E76F2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6D600ED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es the HCP endors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MPs</w:t>
            </w: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  <w:p w14:paraId="4AEE43DC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38" w:type="dxa"/>
            <w:gridSpan w:val="3"/>
          </w:tcPr>
          <w:p w14:paraId="31AE3EDE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4AE8C5D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es the HCP provide positive reinforcement to th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MP</w:t>
            </w: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  <w:p w14:paraId="374B8ABA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gridSpan w:val="5"/>
          </w:tcPr>
          <w:p w14:paraId="6815CB39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72238C1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es the HCP explain why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MPs</w:t>
            </w: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elp?</w:t>
            </w:r>
          </w:p>
          <w:p w14:paraId="66E7FEEE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gridSpan w:val="3"/>
          </w:tcPr>
          <w:p w14:paraId="6D2BE0DA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75DF6B8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es the HCP make a clear offer of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WMP</w:t>
            </w: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  <w:p w14:paraId="7ACEBD7E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2BC7" w:rsidRPr="00237E3F" w14:paraId="5DE2BDE3" w14:textId="77777777" w:rsidTr="00141E2A">
        <w:tc>
          <w:tcPr>
            <w:tcW w:w="11309" w:type="dxa"/>
            <w:gridSpan w:val="14"/>
          </w:tcPr>
          <w:p w14:paraId="40FD16AB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85B8513" w14:textId="77777777" w:rsidR="00742BC7" w:rsidRPr="00237E3F" w:rsidRDefault="00742BC7" w:rsidP="00141E2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eaction to WMPs</w:t>
            </w:r>
          </w:p>
          <w:p w14:paraId="7A0CF367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42BC7" w:rsidRPr="00071A83" w14:paraId="1D70C30E" w14:textId="77777777" w:rsidTr="00141E2A">
        <w:tc>
          <w:tcPr>
            <w:tcW w:w="2977" w:type="dxa"/>
            <w:gridSpan w:val="2"/>
          </w:tcPr>
          <w:p w14:paraId="5E9B96E3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1F8721C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es the HCP give the patient space to say yes or no? </w:t>
            </w:r>
          </w:p>
          <w:p w14:paraId="033E6861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gridSpan w:val="6"/>
          </w:tcPr>
          <w:p w14:paraId="0C36FA4D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42D2422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f the patient says 'yes' to 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MP</w:t>
            </w: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s the onus of contact given to the patient or taken up by the HCP?</w:t>
            </w:r>
          </w:p>
          <w:p w14:paraId="42CFF3C0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79" w:type="dxa"/>
            <w:gridSpan w:val="6"/>
          </w:tcPr>
          <w:p w14:paraId="3EC6DB50" w14:textId="77777777" w:rsidR="00742BC7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DD86407" w14:textId="77777777" w:rsidR="00742BC7" w:rsidRPr="00237E3F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 the patient says 'y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’</w:t>
            </w: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es th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MP</w:t>
            </w:r>
            <w:r w:rsidRPr="00237E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et in touch with the patient?</w:t>
            </w:r>
          </w:p>
          <w:p w14:paraId="218243D3" w14:textId="77777777" w:rsidR="00742BC7" w:rsidRPr="00071A83" w:rsidRDefault="00742BC7" w:rsidP="00141E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EE11287" w14:textId="77777777" w:rsidR="00742BC7" w:rsidRDefault="00742BC7"/>
    <w:p w14:paraId="229CF6D6" w14:textId="5BA793E9" w:rsidR="00742BC7" w:rsidRDefault="00742BC7"/>
    <w:sectPr w:rsidR="00742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373"/>
    <w:rsid w:val="000F4F24"/>
    <w:rsid w:val="003772EF"/>
    <w:rsid w:val="00742BC7"/>
    <w:rsid w:val="00B91373"/>
    <w:rsid w:val="00DB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C0589"/>
  <w15:chartTrackingRefBased/>
  <w15:docId w15:val="{E2F552E7-58FB-430C-918F-197E3A0A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37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91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91373"/>
  </w:style>
  <w:style w:type="character" w:customStyle="1" w:styleId="eop">
    <w:name w:val="eop"/>
    <w:basedOn w:val="DefaultParagraphFont"/>
    <w:rsid w:val="00B91373"/>
  </w:style>
  <w:style w:type="character" w:customStyle="1" w:styleId="w8qarf">
    <w:name w:val="w8qarf"/>
    <w:basedOn w:val="DefaultParagraphFont"/>
    <w:rsid w:val="00B91373"/>
  </w:style>
  <w:style w:type="character" w:customStyle="1" w:styleId="lrzxr">
    <w:name w:val="lrzxr"/>
    <w:basedOn w:val="DefaultParagraphFont"/>
    <w:rsid w:val="00B91373"/>
  </w:style>
  <w:style w:type="table" w:styleId="TableGrid">
    <w:name w:val="Table Grid"/>
    <w:basedOn w:val="TableNormal"/>
    <w:uiPriority w:val="39"/>
    <w:rsid w:val="00742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3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- Medical Sciences</Company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Haffner</dc:creator>
  <cp:keywords/>
  <dc:description/>
  <cp:lastModifiedBy>Stella Haffner</cp:lastModifiedBy>
  <cp:revision>1</cp:revision>
  <dcterms:created xsi:type="dcterms:W3CDTF">2024-09-26T14:11:00Z</dcterms:created>
  <dcterms:modified xsi:type="dcterms:W3CDTF">2024-09-26T14:49:00Z</dcterms:modified>
</cp:coreProperties>
</file>